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843"/>
        <w:gridCol w:w="1984"/>
        <w:gridCol w:w="1560"/>
      </w:tblGrid>
      <w:tr w:rsidR="00175BFF" w:rsidRPr="00077C89" w:rsidTr="00077C89">
        <w:tc>
          <w:tcPr>
            <w:tcW w:w="1384" w:type="dxa"/>
            <w:vMerge w:val="restart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3544" w:type="dxa"/>
            <w:gridSpan w:val="2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CT</w:t>
            </w:r>
            <w:r w:rsidR="00077C89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="00077C89">
              <w:rPr>
                <w:rFonts w:ascii="Times New Roman" w:hAnsi="Times New Roman" w:cs="Times New Roman" w:hint="eastAsia"/>
                <w:sz w:val="24"/>
              </w:rPr>
              <w:t>Proptosis</w:t>
            </w:r>
            <w:proofErr w:type="spellEnd"/>
            <w:r w:rsidR="00077C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3544" w:type="dxa"/>
            <w:gridSpan w:val="2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Heron’s formula</w:t>
            </w:r>
            <w:r w:rsidR="00077C89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="00077C89">
              <w:rPr>
                <w:rFonts w:ascii="Times New Roman" w:hAnsi="Times New Roman" w:cs="Times New Roman" w:hint="eastAsia"/>
                <w:sz w:val="24"/>
              </w:rPr>
              <w:t>Proptosis</w:t>
            </w:r>
            <w:proofErr w:type="spellEnd"/>
            <w:r w:rsidR="00077C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175BFF" w:rsidRPr="00077C89" w:rsidTr="00077C89">
        <w:tc>
          <w:tcPr>
            <w:tcW w:w="1384" w:type="dxa"/>
            <w:vMerge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Right eye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Left eye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Right eye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Left eye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1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9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1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8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5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9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0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  <w:bookmarkStart w:id="0" w:name="_GoBack"/>
            <w:bookmarkEnd w:id="0"/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5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1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3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9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01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  <w:tc>
          <w:tcPr>
            <w:tcW w:w="1843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9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7</w:t>
            </w:r>
          </w:p>
        </w:tc>
        <w:tc>
          <w:tcPr>
            <w:tcW w:w="1560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6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9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3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5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3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7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0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7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4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.5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3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.6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4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1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7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8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0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0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5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8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1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9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0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4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9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4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5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3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1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1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7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.6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.6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0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1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0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7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0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8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1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9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1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3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3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9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0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7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1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2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7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3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5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6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lastRenderedPageBreak/>
              <w:t>42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1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3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0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6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2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9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2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2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8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8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5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701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.6</w:t>
            </w:r>
          </w:p>
        </w:tc>
        <w:tc>
          <w:tcPr>
            <w:tcW w:w="1843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7</w:t>
            </w:r>
          </w:p>
        </w:tc>
        <w:tc>
          <w:tcPr>
            <w:tcW w:w="1984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.4</w:t>
            </w:r>
          </w:p>
        </w:tc>
        <w:tc>
          <w:tcPr>
            <w:tcW w:w="1560" w:type="dxa"/>
          </w:tcPr>
          <w:p w:rsidR="00175BFF" w:rsidRPr="00077C89" w:rsidRDefault="00096BA1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3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0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3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6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7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6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6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6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8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4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7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3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9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4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4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5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3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3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6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.5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1.6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2.8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0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1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9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3.8</w:t>
            </w:r>
          </w:p>
        </w:tc>
      </w:tr>
      <w:tr w:rsidR="00175BFF" w:rsidRPr="00077C89" w:rsidTr="00077C89">
        <w:tc>
          <w:tcPr>
            <w:tcW w:w="1384" w:type="dxa"/>
          </w:tcPr>
          <w:p w:rsidR="00175BFF" w:rsidRPr="00077C89" w:rsidRDefault="00175BFF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701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843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6</w:t>
            </w:r>
          </w:p>
        </w:tc>
        <w:tc>
          <w:tcPr>
            <w:tcW w:w="1984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560" w:type="dxa"/>
          </w:tcPr>
          <w:p w:rsidR="00175BFF" w:rsidRPr="00077C89" w:rsidRDefault="00811B9A" w:rsidP="00175B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7C89">
              <w:rPr>
                <w:rFonts w:ascii="Times New Roman" w:hAnsi="Times New Roman" w:cs="Times New Roman"/>
                <w:sz w:val="24"/>
              </w:rPr>
              <w:t>15.5</w:t>
            </w:r>
          </w:p>
        </w:tc>
      </w:tr>
    </w:tbl>
    <w:p w:rsidR="008A66B6" w:rsidRPr="00077C89" w:rsidRDefault="008A66B6" w:rsidP="00175BFF">
      <w:pPr>
        <w:jc w:val="center"/>
        <w:rPr>
          <w:rFonts w:ascii="Times New Roman" w:hAnsi="Times New Roman" w:cs="Times New Roman"/>
          <w:sz w:val="24"/>
        </w:rPr>
      </w:pPr>
    </w:p>
    <w:sectPr w:rsidR="008A66B6" w:rsidRPr="00077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6B6"/>
    <w:rsid w:val="00077C89"/>
    <w:rsid w:val="00096BA1"/>
    <w:rsid w:val="00175BFF"/>
    <w:rsid w:val="00811B9A"/>
    <w:rsid w:val="008A66B6"/>
    <w:rsid w:val="268B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0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905A4F-D1E7-431C-8637-2679AE12B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2</cp:revision>
  <dcterms:created xsi:type="dcterms:W3CDTF">2020-04-24T13:59:00Z</dcterms:created>
  <dcterms:modified xsi:type="dcterms:W3CDTF">2020-04-2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